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1E6D26" w14:textId="77777777" w:rsidR="000F2A41" w:rsidRDefault="000F2A41" w:rsidP="001503F7">
      <w:pPr>
        <w:pStyle w:val="Heading4"/>
        <w:spacing w:line="480" w:lineRule="auto"/>
        <w:rPr>
          <w:rFonts w:ascii="Arial" w:hAnsi="Arial" w:cs="Arial"/>
          <w:b/>
          <w:bCs/>
          <w:i w:val="0"/>
          <w:iCs w:val="0"/>
          <w:color w:val="000000" w:themeColor="text1"/>
        </w:rPr>
      </w:pPr>
      <w:r>
        <w:rPr>
          <w:rFonts w:ascii="Arial" w:hAnsi="Arial" w:cs="Arial"/>
          <w:b/>
          <w:bCs/>
          <w:i w:val="0"/>
          <w:iCs w:val="0"/>
          <w:noProof/>
          <w:color w:val="000000" w:themeColor="text1"/>
        </w:rPr>
        <w:drawing>
          <wp:inline distT="0" distB="0" distL="0" distR="0" wp14:anchorId="020E53F5" wp14:editId="31F8AC21">
            <wp:extent cx="4953663" cy="6625144"/>
            <wp:effectExtent l="0" t="0" r="0" b="4445"/>
            <wp:docPr id="48817507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8175075" name="Picture 488175075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4707" cy="66666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9E8FD7" w14:textId="3BBEE330" w:rsidR="001503F7" w:rsidRPr="001503F7" w:rsidRDefault="001503F7" w:rsidP="001503F7">
      <w:pPr>
        <w:pStyle w:val="Heading4"/>
        <w:spacing w:line="480" w:lineRule="auto"/>
        <w:rPr>
          <w:rFonts w:ascii="Arial" w:hAnsi="Arial" w:cs="Arial"/>
          <w:b/>
          <w:bCs/>
          <w:i w:val="0"/>
          <w:iCs w:val="0"/>
          <w:color w:val="000000" w:themeColor="text1"/>
        </w:rPr>
      </w:pPr>
      <w:r w:rsidRPr="001503F7">
        <w:rPr>
          <w:rFonts w:ascii="Arial" w:hAnsi="Arial" w:cs="Arial"/>
          <w:b/>
          <w:bCs/>
          <w:i w:val="0"/>
          <w:iCs w:val="0"/>
          <w:color w:val="000000" w:themeColor="text1"/>
        </w:rPr>
        <w:t xml:space="preserve">Fig. S2. S protein and RBD activate SMAD3 and PAI-1 in an ACE2-dependent manner </w:t>
      </w:r>
    </w:p>
    <w:p w14:paraId="54636DA0" w14:textId="6800DEE1" w:rsidR="00C145BF" w:rsidRDefault="001503F7" w:rsidP="001503F7">
      <w:r>
        <w:rPr>
          <w:b/>
          <w:sz w:val="24"/>
          <w:szCs w:val="24"/>
        </w:rPr>
        <w:t xml:space="preserve">(A) </w:t>
      </w:r>
      <w:r>
        <w:rPr>
          <w:sz w:val="24"/>
          <w:szCs w:val="24"/>
        </w:rPr>
        <w:t>Immunofluorescence micrographs of HEK293T</w:t>
      </w:r>
      <w:r>
        <w:rPr>
          <w:sz w:val="24"/>
          <w:szCs w:val="24"/>
          <w:vertAlign w:val="superscript"/>
        </w:rPr>
        <w:t>WT</w:t>
      </w:r>
      <w:r>
        <w:rPr>
          <w:sz w:val="24"/>
          <w:szCs w:val="24"/>
        </w:rPr>
        <w:t xml:space="preserve"> and HEK293T</w:t>
      </w:r>
      <w:r>
        <w:rPr>
          <w:sz w:val="24"/>
          <w:szCs w:val="24"/>
          <w:vertAlign w:val="superscript"/>
        </w:rPr>
        <w:t>ACE2</w:t>
      </w:r>
      <w:r>
        <w:rPr>
          <w:sz w:val="24"/>
          <w:szCs w:val="24"/>
        </w:rPr>
        <w:t xml:space="preserve"> cells treated with TGF-β (2 ng/mL), S protein (105 ng/mL) or RBD (200 ng/mL) or left untreated for 24 h. Images are representative of ten fields of view from three biological replicates. SMAD3-dependent protein PAI-1 and nucleic acid (DAPI) are represented </w:t>
      </w:r>
      <w:r>
        <w:rPr>
          <w:sz w:val="24"/>
          <w:szCs w:val="24"/>
        </w:rPr>
        <w:lastRenderedPageBreak/>
        <w:t xml:space="preserve">in green and magenta, respectively. Scale bar = 50 µm. Data were quantified by measuring the mean fluorescence intensity of PAI-1 per nuclei. </w:t>
      </w:r>
      <w:r>
        <w:rPr>
          <w:b/>
          <w:sz w:val="24"/>
          <w:szCs w:val="24"/>
        </w:rPr>
        <w:t xml:space="preserve">(B) </w:t>
      </w:r>
      <w:r>
        <w:rPr>
          <w:sz w:val="24"/>
          <w:szCs w:val="24"/>
        </w:rPr>
        <w:t>SMAD3/4 (SBR</w:t>
      </w:r>
      <w:r>
        <w:rPr>
          <w:sz w:val="24"/>
          <w:szCs w:val="24"/>
          <w:vertAlign w:val="subscript"/>
        </w:rPr>
        <w:t>6</w:t>
      </w:r>
      <w:r>
        <w:rPr>
          <w:sz w:val="24"/>
          <w:szCs w:val="24"/>
        </w:rPr>
        <w:t>-Luc) reporter was assayed at 24h in S protein and RBD-treated cells that express (HEK293T</w:t>
      </w:r>
      <w:r>
        <w:rPr>
          <w:sz w:val="24"/>
          <w:szCs w:val="24"/>
          <w:vertAlign w:val="superscript"/>
        </w:rPr>
        <w:t>ACE2</w:t>
      </w:r>
      <w:r>
        <w:rPr>
          <w:sz w:val="24"/>
          <w:szCs w:val="24"/>
        </w:rPr>
        <w:t>) or do not express (HEK293T) ACE2 (</w:t>
      </w:r>
      <w:r>
        <w:rPr>
          <w:b/>
          <w:sz w:val="24"/>
          <w:szCs w:val="24"/>
        </w:rPr>
        <w:t xml:space="preserve">(C) </w:t>
      </w:r>
      <w:r>
        <w:rPr>
          <w:sz w:val="24"/>
          <w:szCs w:val="24"/>
        </w:rPr>
        <w:t xml:space="preserve">n = 4, p &gt; 0.05 </w:t>
      </w:r>
      <w:r>
        <w:rPr>
          <w:b/>
          <w:sz w:val="24"/>
          <w:szCs w:val="24"/>
        </w:rPr>
        <w:t xml:space="preserve">(B) </w:t>
      </w:r>
      <w:r>
        <w:rPr>
          <w:sz w:val="24"/>
          <w:szCs w:val="24"/>
        </w:rPr>
        <w:t>by One-way ANOVA with Tukey’s multiple comparison test).</w:t>
      </w:r>
    </w:p>
    <w:sectPr w:rsidR="00C145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3F7"/>
    <w:rsid w:val="00032AF1"/>
    <w:rsid w:val="00076925"/>
    <w:rsid w:val="000E0295"/>
    <w:rsid w:val="000E4FB4"/>
    <w:rsid w:val="000F2A41"/>
    <w:rsid w:val="001503F7"/>
    <w:rsid w:val="001E390B"/>
    <w:rsid w:val="00281B8A"/>
    <w:rsid w:val="002E3F2B"/>
    <w:rsid w:val="003177E4"/>
    <w:rsid w:val="00492BA7"/>
    <w:rsid w:val="0052112C"/>
    <w:rsid w:val="00545E24"/>
    <w:rsid w:val="00636717"/>
    <w:rsid w:val="00685565"/>
    <w:rsid w:val="006A716D"/>
    <w:rsid w:val="006D4E10"/>
    <w:rsid w:val="006F5257"/>
    <w:rsid w:val="006F5B81"/>
    <w:rsid w:val="007341F8"/>
    <w:rsid w:val="007703AA"/>
    <w:rsid w:val="008577EC"/>
    <w:rsid w:val="008B7AE0"/>
    <w:rsid w:val="008E4063"/>
    <w:rsid w:val="008F3225"/>
    <w:rsid w:val="009161EB"/>
    <w:rsid w:val="009A5C98"/>
    <w:rsid w:val="00B0400B"/>
    <w:rsid w:val="00C145BF"/>
    <w:rsid w:val="00C247C7"/>
    <w:rsid w:val="00C6137E"/>
    <w:rsid w:val="00C702F4"/>
    <w:rsid w:val="00D37061"/>
    <w:rsid w:val="00DC3067"/>
    <w:rsid w:val="00DF2505"/>
    <w:rsid w:val="00E11791"/>
    <w:rsid w:val="00E146E7"/>
    <w:rsid w:val="00E23097"/>
    <w:rsid w:val="00E4532D"/>
    <w:rsid w:val="00E90135"/>
    <w:rsid w:val="00EC4DFA"/>
    <w:rsid w:val="00ED1603"/>
    <w:rsid w:val="00F3480A"/>
    <w:rsid w:val="00F87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34FEB7"/>
  <w15:chartTrackingRefBased/>
  <w15:docId w15:val="{676A87E5-D369-3B4F-81FA-A8B6227FA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03F7"/>
    <w:pPr>
      <w:spacing w:after="0" w:line="480" w:lineRule="auto"/>
    </w:pPr>
    <w:rPr>
      <w:rFonts w:ascii="Arial" w:eastAsia="Arial" w:hAnsi="Arial" w:cs="Arial"/>
      <w:kern w:val="0"/>
      <w:sz w:val="22"/>
      <w:szCs w:val="22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03F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03F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03F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AU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503F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AU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03F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AU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03F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AU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03F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AU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03F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AU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03F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AU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03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03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03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03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03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03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03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03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03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03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503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03F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AU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503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03F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AU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503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03F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AU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503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03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AU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03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03F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7</Words>
  <Characters>657</Characters>
  <Application>Microsoft Office Word</Application>
  <DocSecurity>0</DocSecurity>
  <Lines>11</Lines>
  <Paragraphs>2</Paragraphs>
  <ScaleCrop>false</ScaleCrop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Peter Gracie</dc:creator>
  <cp:keywords/>
  <dc:description/>
  <cp:lastModifiedBy>Nicholas Peter Gracie</cp:lastModifiedBy>
  <cp:revision>2</cp:revision>
  <dcterms:created xsi:type="dcterms:W3CDTF">2025-08-07T02:04:00Z</dcterms:created>
  <dcterms:modified xsi:type="dcterms:W3CDTF">2025-08-07T03:07:00Z</dcterms:modified>
</cp:coreProperties>
</file>